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1FB" w:rsidRDefault="00F57D60" w:rsidP="005D0D9E">
      <w:pPr>
        <w:rPr>
          <w:rFonts w:ascii="Verdana" w:hAnsi="Verdana"/>
          <w:b/>
        </w:rPr>
      </w:pPr>
      <w:bookmarkStart w:id="0" w:name="_Ref498350417"/>
      <w:bookmarkStart w:id="1" w:name="_Toc506903183"/>
      <w:r>
        <w:rPr>
          <w:rFonts w:ascii="Verdana" w:hAnsi="Verdana"/>
          <w:b/>
        </w:rPr>
        <w:t xml:space="preserve">Additional file 3: </w:t>
      </w:r>
      <w:r w:rsidR="007F71FB" w:rsidRPr="002C5B20">
        <w:rPr>
          <w:rFonts w:ascii="Verdana" w:hAnsi="Verdana"/>
          <w:b/>
        </w:rPr>
        <w:t>Sequencing results</w:t>
      </w:r>
      <w:bookmarkEnd w:id="0"/>
      <w:bookmarkEnd w:id="1"/>
    </w:p>
    <w:p w:rsidR="00B07F44" w:rsidRPr="002C5B20" w:rsidRDefault="00B07F44" w:rsidP="005D0D9E">
      <w:pPr>
        <w:rPr>
          <w:rFonts w:ascii="Verdana" w:hAnsi="Verdana"/>
          <w:b/>
        </w:rPr>
      </w:pPr>
      <w:r w:rsidRPr="009079E3">
        <w:rPr>
          <w:rFonts w:ascii="Verdana" w:hAnsi="Verdana"/>
        </w:rPr>
        <w:t>Guide construction was checked using FW primer 5’ CCTTTGAGTGAGCTGATACC 3' and RV primer 5'-CGAAGGCTTTAATTTGCGGC-3' to create 1000 bp plasmid fragments that were sequenced by sanger sequencing (</w:t>
      </w:r>
      <w:proofErr w:type="spellStart"/>
      <w:r w:rsidRPr="009079E3">
        <w:rPr>
          <w:rFonts w:ascii="Verdana" w:hAnsi="Verdana"/>
        </w:rPr>
        <w:t>Baseclear</w:t>
      </w:r>
      <w:proofErr w:type="spellEnd"/>
      <w:r w:rsidRPr="009079E3">
        <w:rPr>
          <w:rFonts w:ascii="Verdana" w:hAnsi="Verdana"/>
        </w:rPr>
        <w:t>, The Netherlands)</w:t>
      </w:r>
      <w:r w:rsidR="0032356C">
        <w:rPr>
          <w:rFonts w:ascii="Verdana" w:hAnsi="Verdana"/>
        </w:rPr>
        <w:t>.</w:t>
      </w:r>
    </w:p>
    <w:p w:rsidR="007F71FB" w:rsidRPr="0057251B" w:rsidRDefault="007F71FB" w:rsidP="005D0D9E">
      <w:pPr>
        <w:rPr>
          <w:rFonts w:ascii="Verdana" w:hAnsi="Verdana"/>
          <w:b/>
        </w:rPr>
      </w:pPr>
      <w:bookmarkStart w:id="2" w:name="_Toc506903184"/>
      <w:r w:rsidRPr="0057251B">
        <w:rPr>
          <w:rFonts w:ascii="Verdana" w:hAnsi="Verdana"/>
          <w:b/>
        </w:rPr>
        <w:t>Sequencing results for p426_IAH1</w:t>
      </w:r>
      <w:bookmarkEnd w:id="2"/>
      <w:r w:rsidR="008C52BD" w:rsidRPr="0057251B">
        <w:rPr>
          <w:rFonts w:ascii="Verdana" w:hAnsi="Verdana"/>
          <w:b/>
        </w:rPr>
        <w:t xml:space="preserve"> guide RNA</w:t>
      </w:r>
    </w:p>
    <w:p w:rsidR="007F71FB" w:rsidRPr="002C5B20" w:rsidRDefault="007F71FB" w:rsidP="007F71FB">
      <w:pPr>
        <w:rPr>
          <w:rFonts w:ascii="Verdana" w:hAnsi="Verdana"/>
          <w:lang w:eastAsia="en-US" w:bidi="ar-SA"/>
        </w:rPr>
      </w:pPr>
      <w:r w:rsidRPr="002C5B20">
        <w:rPr>
          <w:rFonts w:ascii="Verdana" w:hAnsi="Verdana"/>
          <w:lang w:eastAsia="en-US" w:bidi="ar-SA"/>
        </w:rPr>
        <w:t xml:space="preserve"> The incorporated gRNA sequence is displayed in green</w:t>
      </w:r>
      <w:r w:rsidR="008C52BD" w:rsidRPr="002C5B20">
        <w:rPr>
          <w:rFonts w:ascii="Verdana" w:hAnsi="Verdana"/>
          <w:lang w:eastAsia="en-US" w:bidi="ar-SA"/>
        </w:rPr>
        <w:t>.</w:t>
      </w: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#=======================================</w:t>
      </w: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proofErr w:type="spellStart"/>
      <w:r w:rsidRPr="002C5B20">
        <w:rPr>
          <w:rFonts w:ascii="Verdana" w:hAnsi="Verdana"/>
          <w:color w:val="222222"/>
          <w:sz w:val="22"/>
          <w:szCs w:val="22"/>
        </w:rPr>
        <w:t>EMBOSS_001</w:t>
      </w:r>
      <w:proofErr w:type="spellEnd"/>
      <w:r w:rsidRPr="002C5B20">
        <w:rPr>
          <w:rFonts w:ascii="Verdana" w:hAnsi="Verdana"/>
          <w:color w:val="222222"/>
          <w:sz w:val="22"/>
          <w:szCs w:val="22"/>
        </w:rPr>
        <w:t xml:space="preserve">         1 GCTGATACCGCTCGCCGCAGCCGAACGACCGAGCGCAGCGAGTCAGTGAG    50</w:t>
      </w: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 51 CGAGGAAGCGGAAGAGCGCCCAATACGCAAACCGCCTCTCCCCGCGCGTT   100</w:t>
      </w: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101 GGCCGATTCATTAATGCAGCTGGCACGACAGGTTTCCCGACTGGAAAGCG   150</w:t>
      </w: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151 GGCAGTGAGCGCAACGCAATTAATGTGAGTTAGCTCACTCATTAGGCACC   200</w:t>
      </w:r>
    </w:p>
    <w:p w:rsidR="008C52BD" w:rsidRPr="002C5B20" w:rsidRDefault="008C52BD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201 CCAGGCTTTACACTTTATGCTTCCGGCTCGTATGTTGTGTGGAATTGTGA   250</w:t>
      </w:r>
    </w:p>
    <w:p w:rsidR="008C52BD" w:rsidRPr="002C5B20" w:rsidRDefault="008C52BD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251 GCGGATAACAATTTCACACAGGAAACAGCTATGACCATGATTACGCCAAG   300</w:t>
      </w: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301 CGCGCAATTAACCCTCACTAAAGGGAACAAAAGCTGGAGCTTCTTTGAAA   350</w:t>
      </w:r>
    </w:p>
    <w:p w:rsidR="007F71FB" w:rsidRPr="002C5B20" w:rsidRDefault="007F71FB" w:rsidP="008C52BD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351 AGATAATGTATGATTATGCTTTCACTCATATTTATACAGAAACTTGATGT   400</w:t>
      </w: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401 TTTCTTTCGAGTATATACAAGGTGATTACATGTACGTTTGAAGTACAACT   450</w:t>
      </w: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451 CTAGATTTTGTAGTGCCCTCTTGGGCTAGCGGTAAAGGTGCGCATTTTTT   500</w:t>
      </w:r>
    </w:p>
    <w:p w:rsidR="007F71FB" w:rsidRPr="002C5B20" w:rsidRDefault="007F71FB" w:rsidP="008C52BD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501 CACACCCTACAATGTTCTGTTCAAAAGATTTTGGTCAAACGCTGTAGAAG   550</w:t>
      </w: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551 TGAAAGTTGGTGCGCATGTTTCGGCGTTCGAAACTTCTCCGCAGTGAAAG   600</w:t>
      </w:r>
    </w:p>
    <w:p w:rsidR="008C52BD" w:rsidRPr="002C5B20" w:rsidRDefault="008C52BD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lastRenderedPageBreak/>
        <w:t>EMBOSS_001       601 ATAAATGATC</w:t>
      </w:r>
      <w:r w:rsidRPr="002C5B20">
        <w:rPr>
          <w:rFonts w:ascii="Verdana" w:hAnsi="Verdana"/>
          <w:color w:val="222222"/>
          <w:sz w:val="22"/>
          <w:szCs w:val="22"/>
          <w:highlight w:val="green"/>
        </w:rPr>
        <w:t>ATTATCGATAAATTCGGGGA</w:t>
      </w:r>
      <w:r w:rsidRPr="002C5B20">
        <w:rPr>
          <w:rFonts w:ascii="Verdana" w:hAnsi="Verdana"/>
          <w:color w:val="222222"/>
          <w:sz w:val="22"/>
          <w:szCs w:val="22"/>
        </w:rPr>
        <w:t>GTTTTAGAGCTAGAAATAGC   650</w:t>
      </w:r>
    </w:p>
    <w:p w:rsidR="007F71FB" w:rsidRPr="002C5B20" w:rsidRDefault="007F71FB" w:rsidP="008C52BD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651 AAGTTAAAATAAGGCTAGTCCGTTATCAACTTGAAAAAGTGGCACCGAGT   700</w:t>
      </w:r>
    </w:p>
    <w:p w:rsidR="008C52BD" w:rsidRPr="002C5B20" w:rsidRDefault="008C52BD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701 CGGTGGTGCTTTTTTTGTTTTTTATGTCTTCGAGTCATGTAATTAGTTAT   750</w:t>
      </w: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751 GTCACGCTTACGTTCACGCCCTCCCCCCACATCCGCTCTAACCGAAAAGG   800</w:t>
      </w:r>
    </w:p>
    <w:p w:rsidR="007F71FB" w:rsidRPr="002C5B20" w:rsidRDefault="007F71FB" w:rsidP="008C52BD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801 AAGGAGTTAGACAACCTGAAGTCTAGGTCCCTATTTATTTTTTTATAGTT   850</w:t>
      </w: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851 ATGTTAGTATTAAGAACGTTATTTATATTTCAAATTTTTCTTTTTTTTCT   900</w:t>
      </w: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901 GTACAGA</w:t>
      </w:r>
      <w:r w:rsidR="008C52BD" w:rsidRPr="002C5B20">
        <w:rPr>
          <w:rFonts w:ascii="Verdana" w:hAnsi="Verdana"/>
          <w:color w:val="222222"/>
          <w:sz w:val="22"/>
          <w:szCs w:val="22"/>
        </w:rPr>
        <w:t>CGCGTGTACGCATGTAACATTATACTGAAAA</w:t>
      </w:r>
      <w:r w:rsidRPr="002C5B20">
        <w:rPr>
          <w:rFonts w:ascii="Verdana" w:hAnsi="Verdana"/>
          <w:color w:val="222222"/>
          <w:sz w:val="22"/>
          <w:szCs w:val="22"/>
        </w:rPr>
        <w:t>CGTGC</w:t>
      </w:r>
      <w:r w:rsidR="008C52BD" w:rsidRPr="002C5B20">
        <w:rPr>
          <w:rFonts w:ascii="Verdana" w:hAnsi="Verdana"/>
          <w:color w:val="222222"/>
          <w:sz w:val="22"/>
          <w:szCs w:val="22"/>
        </w:rPr>
        <w:t xml:space="preserve"> 944</w:t>
      </w: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ind w:left="720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5D0D9E">
      <w:pPr>
        <w:rPr>
          <w:rFonts w:ascii="Verdana" w:hAnsi="Verdana"/>
          <w:b/>
        </w:rPr>
      </w:pPr>
      <w:bookmarkStart w:id="3" w:name="_Toc506903186"/>
      <w:r w:rsidRPr="002C5B20">
        <w:rPr>
          <w:rFonts w:ascii="Verdana" w:hAnsi="Verdana"/>
          <w:b/>
        </w:rPr>
        <w:t>Sequencing results for TIP1</w:t>
      </w:r>
      <w:bookmarkEnd w:id="3"/>
      <w:r w:rsidR="008C52BD" w:rsidRPr="002C5B20">
        <w:rPr>
          <w:rFonts w:ascii="Verdana" w:hAnsi="Verdana"/>
          <w:b/>
        </w:rPr>
        <w:t xml:space="preserve"> guide RN</w:t>
      </w:r>
      <w:bookmarkStart w:id="4" w:name="_GoBack"/>
      <w:bookmarkEnd w:id="4"/>
      <w:r w:rsidR="008C52BD" w:rsidRPr="002C5B20">
        <w:rPr>
          <w:rFonts w:ascii="Verdana" w:hAnsi="Verdana"/>
          <w:b/>
        </w:rPr>
        <w:t>A</w:t>
      </w:r>
    </w:p>
    <w:p w:rsidR="007F71FB" w:rsidRPr="002C5B20" w:rsidRDefault="007F71FB" w:rsidP="007F71FB">
      <w:pPr>
        <w:rPr>
          <w:rFonts w:ascii="Verdana" w:hAnsi="Verdana"/>
          <w:lang w:eastAsia="en-US" w:bidi="ar-SA"/>
        </w:rPr>
      </w:pPr>
      <w:r w:rsidRPr="002C5B20">
        <w:rPr>
          <w:rFonts w:ascii="Verdana" w:hAnsi="Verdana"/>
          <w:lang w:eastAsia="en-US" w:bidi="ar-SA"/>
        </w:rPr>
        <w:t>Below the se</w:t>
      </w:r>
      <w:r w:rsidR="008C52BD" w:rsidRPr="002C5B20">
        <w:rPr>
          <w:rFonts w:ascii="Verdana" w:hAnsi="Verdana"/>
          <w:lang w:eastAsia="en-US" w:bidi="ar-SA"/>
        </w:rPr>
        <w:t>quencing results for p426_TIP1</w:t>
      </w:r>
      <w:r w:rsidRPr="002C5B20">
        <w:rPr>
          <w:rFonts w:ascii="Verdana" w:hAnsi="Verdana"/>
          <w:lang w:eastAsia="en-US" w:bidi="ar-SA"/>
        </w:rPr>
        <w:t xml:space="preserve"> are displayed. The incorporated gRNA sequence is displayed in green. 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  1 CCCTTGAGTGAGCTGATACCGCTCGCCGCAGCCGAACGACCGAGCGCAGC     5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 51 GAGTCAGTGAGCGAGGAAGNGGAAGAGCGCCCAATACGCAAACCGCCTCT    10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101 CCCCGCGCGTTGGCCGATTCATTAATGCAGCTGGCACGACAGGTTTCCCG    15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151 ACTGGAAAGCGGGCAGTGAGCGCAACGCAATTAATGTGAGTTAGCTCACT    20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201 CATTAGGCACCCCAGGCTTTACACTTTATGCTTCCGGCTCGTATGTTGTG    25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251 TGGAATTGTGAGCGGATAACAATTTCACACAGGAAACAGCTATGACCATG    30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301 ATTACGCCAAGCGCGCAATTAACCCTCACTAAAGGGAACAAAAGCTGGAG    35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lastRenderedPageBreak/>
        <w:t>EMBOSS_001       351 CTTCTTTGAAAAGATAATGTATGATTATGCTTTCACTCATATTTATACAG    40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401 AAACTTGATGTTTTCTTTCGAGTATATACAAGGTGATTACATGTACGTTT    450</w:t>
      </w:r>
    </w:p>
    <w:p w:rsidR="008C52BD" w:rsidRPr="002C5B20" w:rsidRDefault="008C52BD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451 GAAGTACAACTCTAGATTTTGTAGTGCCCTCTTGGGCTAGCGGTAAAGGT    50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501 GCGCATTTTTTCACACCCTACAATGTTCTGTTCAAAAGATTTTGGTCAAA    55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551 CGCTGTAGAAGTGAAAGTTGGTGCGCATGTTTCGGCGTTCGAAACTTCTC    60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601 CGCAGTGAAAGATAAATGATC</w:t>
      </w:r>
      <w:r w:rsidRPr="002C5B20">
        <w:rPr>
          <w:rFonts w:ascii="Verdana" w:hAnsi="Verdana"/>
          <w:color w:val="222222"/>
          <w:sz w:val="22"/>
          <w:szCs w:val="22"/>
          <w:highlight w:val="green"/>
        </w:rPr>
        <w:t>GGAAGAAGCTGGGGAAACGG</w:t>
      </w:r>
      <w:r w:rsidRPr="002C5B20">
        <w:rPr>
          <w:rFonts w:ascii="Verdana" w:hAnsi="Verdana"/>
          <w:color w:val="222222"/>
          <w:sz w:val="22"/>
          <w:szCs w:val="22"/>
        </w:rPr>
        <w:t>GTTTTAGAG    65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651 CTAGAAATAGCAAGTTAAAATAAGGCTAGTCCGTTATCAACTTGAAAAAG    70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701 TGGCACCGAGTCGGTGGTGCTTTTTTTGTTTTTTATGTCTTCGAGTCATG    750</w:t>
      </w:r>
    </w:p>
    <w:p w:rsidR="008C52BD" w:rsidRPr="002C5B20" w:rsidRDefault="008C52BD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751 TAATTAGTTATGTCACGCTTACGTTCACGCCCTCCCCCCACATCCGCTCT    80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801 AACCGAAAAGGAAGGAGTTAGACAACCTGAAGTCTAGGTCCCTATTTATT    85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851 TTTTTATAGTTATGTTAGTATTAAGAACGTTATTTATATTTCAAATTTTT    900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  <w:r w:rsidRPr="002C5B20">
        <w:rPr>
          <w:rFonts w:ascii="Verdana" w:hAnsi="Verdana"/>
          <w:color w:val="222222"/>
          <w:sz w:val="22"/>
          <w:szCs w:val="22"/>
        </w:rPr>
        <w:t>EMBOSS_001       901 CTTTTTTTTCTGTACAGACGCGTGTACGCATG</w:t>
      </w:r>
      <w:r w:rsidR="008C52BD" w:rsidRPr="002C5B20">
        <w:rPr>
          <w:rFonts w:ascii="Verdana" w:hAnsi="Verdana"/>
          <w:color w:val="222222"/>
          <w:sz w:val="22"/>
          <w:szCs w:val="22"/>
        </w:rPr>
        <w:t>TAACATTATAC    943</w:t>
      </w: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7F71FB" w:rsidRPr="002C5B20" w:rsidRDefault="007F71FB" w:rsidP="007F71FB">
      <w:pPr>
        <w:pStyle w:val="HTMLPreformatted"/>
        <w:shd w:val="clear" w:color="auto" w:fill="FFFFFF"/>
        <w:rPr>
          <w:rFonts w:ascii="Verdana" w:hAnsi="Verdana"/>
          <w:color w:val="222222"/>
          <w:sz w:val="22"/>
          <w:szCs w:val="22"/>
        </w:rPr>
      </w:pPr>
    </w:p>
    <w:p w:rsidR="005B352A" w:rsidRPr="002C5B20" w:rsidRDefault="005B352A">
      <w:pPr>
        <w:rPr>
          <w:rFonts w:ascii="Verdana" w:hAnsi="Verdana"/>
        </w:rPr>
      </w:pPr>
    </w:p>
    <w:sectPr w:rsidR="005B352A" w:rsidRPr="002C5B20" w:rsidSect="004D7EC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430F0E"/>
    <w:multiLevelType w:val="multilevel"/>
    <w:tmpl w:val="D0749E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F71FB"/>
    <w:rsid w:val="000366EE"/>
    <w:rsid w:val="002B42DB"/>
    <w:rsid w:val="002C5B20"/>
    <w:rsid w:val="0032356C"/>
    <w:rsid w:val="004D7EC0"/>
    <w:rsid w:val="0057251B"/>
    <w:rsid w:val="005B352A"/>
    <w:rsid w:val="005D0D9E"/>
    <w:rsid w:val="0075363A"/>
    <w:rsid w:val="007F13A7"/>
    <w:rsid w:val="007F71FB"/>
    <w:rsid w:val="008C52BD"/>
    <w:rsid w:val="00A77B21"/>
    <w:rsid w:val="00B07F44"/>
    <w:rsid w:val="00CD4B06"/>
    <w:rsid w:val="00F57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1FB"/>
    <w:rPr>
      <w:rFonts w:asciiTheme="minorHAnsi" w:eastAsiaTheme="minorEastAsia" w:hAnsiTheme="minorHAnsi"/>
      <w:sz w:val="22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6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71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71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71F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71F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zh-CN" w:bidi="he-I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F71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71F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366E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, Alexander</dc:creator>
  <cp:keywords/>
  <dc:description/>
  <cp:lastModifiedBy>0013434</cp:lastModifiedBy>
  <cp:revision>12</cp:revision>
  <dcterms:created xsi:type="dcterms:W3CDTF">2018-06-18T10:28:00Z</dcterms:created>
  <dcterms:modified xsi:type="dcterms:W3CDTF">2018-09-21T13:32:00Z</dcterms:modified>
</cp:coreProperties>
</file>